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092B" w:rsidRPr="006B0988" w:rsidRDefault="00F8092B" w:rsidP="004856BC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  <w:r w:rsidRPr="006B0988">
        <w:rPr>
          <w:rFonts w:ascii="Times New Roman" w:hAnsi="Times New Roman" w:hint="eastAsia"/>
          <w:sz w:val="22"/>
          <w:szCs w:val="22"/>
        </w:rPr>
        <w:t xml:space="preserve">Table S1. Summary of current knowledge on </w:t>
      </w:r>
      <w:r w:rsidRPr="006B0988">
        <w:rPr>
          <w:rFonts w:ascii="Times New Roman" w:hAnsi="Times New Roman" w:hint="eastAsia"/>
          <w:i/>
          <w:sz w:val="22"/>
          <w:szCs w:val="22"/>
        </w:rPr>
        <w:t xml:space="preserve">Bartonella </w:t>
      </w:r>
      <w:r w:rsidRPr="006B0988">
        <w:rPr>
          <w:rFonts w:ascii="Times New Roman" w:hAnsi="Times New Roman" w:hint="eastAsia"/>
          <w:sz w:val="22"/>
          <w:szCs w:val="22"/>
        </w:rPr>
        <w:t>in bats and their ectoparasites worldwide.</w:t>
      </w:r>
    </w:p>
    <w:tbl>
      <w:tblPr>
        <w:tblW w:w="14641" w:type="dxa"/>
        <w:tblInd w:w="-74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58"/>
        <w:gridCol w:w="3119"/>
        <w:gridCol w:w="1842"/>
        <w:gridCol w:w="2268"/>
        <w:gridCol w:w="1843"/>
        <w:gridCol w:w="4111"/>
      </w:tblGrid>
      <w:tr w:rsidR="00F8092B" w:rsidRPr="006B0988" w:rsidTr="00FE7FC0">
        <w:trPr>
          <w:trHeight w:val="51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8092B" w:rsidRPr="006B0988" w:rsidRDefault="00F8092B" w:rsidP="00FE7FC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b/>
                <w:bCs/>
                <w:szCs w:val="21"/>
              </w:rPr>
            </w:pPr>
            <w:r w:rsidRPr="006B0988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Sample typ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b/>
                <w:bCs/>
                <w:szCs w:val="21"/>
              </w:rPr>
            </w:pPr>
            <w:r w:rsidRPr="006B0988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Sample speci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b/>
                <w:bCs/>
                <w:szCs w:val="21"/>
              </w:rPr>
            </w:pPr>
            <w:r w:rsidRPr="006B0988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Sample famil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b/>
                <w:bCs/>
                <w:szCs w:val="21"/>
              </w:rPr>
            </w:pPr>
            <w:r w:rsidRPr="006B0988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Count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b/>
                <w:bCs/>
                <w:szCs w:val="21"/>
              </w:rPr>
            </w:pPr>
            <w:r w:rsidRPr="006B0988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Continent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b/>
                <w:bCs/>
                <w:szCs w:val="21"/>
              </w:rPr>
            </w:pPr>
            <w:r w:rsidRPr="006B0988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Literature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tcBorders>
              <w:top w:val="single" w:sz="4" w:space="0" w:color="auto"/>
            </w:tcBorders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lgeri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Leulmi, Hamza et al. 2016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Nycteribiidae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Style w:val="font21"/>
                <w:rFonts w:eastAsia="DengXian"/>
                <w:color w:val="auto"/>
                <w:sz w:val="21"/>
                <w:szCs w:val="21"/>
              </w:rPr>
              <w:t>spp.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lger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Leulmi, Hamza et al. 2016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tick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Ixodes vespertilioni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Ixod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lger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Leulmi, Hamza et al. 2016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Eidolon helvum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teropod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nnobón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Eidolon helvum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teropod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han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yclopod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greeff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han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illeter, Sarah A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Eidolon helvum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teropod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Keny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oleur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fr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mballonur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Keny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Kosoy, Michael et al. 201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Eidolon helvum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teropod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Keny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Kosoy, Michael et al. 201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Hipposidero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ommerson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ipposider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Keny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Kosoy, Michael et al. 201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iniopter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Style w:val="font21"/>
                <w:rFonts w:eastAsia="DengXian"/>
                <w:color w:val="auto"/>
                <w:sz w:val="21"/>
                <w:szCs w:val="21"/>
              </w:rPr>
              <w:t>spp.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iniopter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Keny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Kosoy, Michael et al. 201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ousettus aegyptiac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teropod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Keny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Kosoy, Michael et al. 201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riaenop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ersic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ipposider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Keny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Kosoy, Michael et al. 201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Eidolon dupreanum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teropod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adagascar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ook, Cara E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ea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haumapsyll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Style w:val="font21"/>
                <w:rFonts w:eastAsia="DengXian"/>
                <w:color w:val="auto"/>
                <w:sz w:val="21"/>
                <w:szCs w:val="21"/>
              </w:rPr>
              <w:t>sp.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Ischnopsyl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adagascar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ook, Cara E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yclopod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dubi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adagascar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ook, Cara E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 xml:space="preserve">Basilia (Paracyclopodia ) </w:t>
            </w:r>
            <w:r w:rsidRPr="006B0988">
              <w:rPr>
                <w:rStyle w:val="font21"/>
                <w:rFonts w:eastAsia="DengXian"/>
                <w:color w:val="auto"/>
                <w:sz w:val="21"/>
                <w:szCs w:val="21"/>
              </w:rPr>
              <w:t>sp.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adagascar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Wilkonson, David A et al. 2016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yclopod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dubi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adagascar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Wilkonson, David A et al. 2016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Eucampsipod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heodor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adagascar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Wilkonson, David A et al. 2016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Nycterib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tylidiopsi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adagascar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Wilkonson, David A et al. 2016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enicillid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leptothrinax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adagascar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Wilkonson, David A et al. 2016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enicillid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p.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adagascar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Wilkonson, David A et al. 2016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lastRenderedPageBreak/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Eidolon helvum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teropod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iger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ousettus aegyptiac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teropod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iger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haerephon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nigeriae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loss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iger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Kamani, Joshua et al 2014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Eidolon helvum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teropod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iger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Kamani, Joshua et al 2014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Epomorphorus</w:t>
            </w:r>
            <w:r w:rsidRPr="006B0988">
              <w:rPr>
                <w:rStyle w:val="font21"/>
                <w:rFonts w:eastAsia="DengXian"/>
                <w:color w:val="auto"/>
                <w:sz w:val="21"/>
                <w:szCs w:val="21"/>
              </w:rPr>
              <w:t xml:space="preserve"> spp.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2420C5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hyperlink r:id="rId6" w:history="1">
              <w:r w:rsidR="00F8092B" w:rsidRPr="006B0988">
                <w:rPr>
                  <w:rStyle w:val="Hyperlink"/>
                  <w:rFonts w:ascii="Times New Roman" w:eastAsia="DengXian" w:hAnsi="Times New Roman"/>
                  <w:color w:val="auto"/>
                  <w:szCs w:val="21"/>
                  <w:u w:val="none"/>
                </w:rPr>
                <w:t>Pteropodidae</w:t>
              </w:r>
            </w:hyperlink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iger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Kamani, Joshua et al 2014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icropterus</w:t>
            </w:r>
            <w:r w:rsidRPr="006B0988">
              <w:rPr>
                <w:rStyle w:val="font21"/>
                <w:rFonts w:eastAsia="DengXian"/>
                <w:color w:val="auto"/>
                <w:sz w:val="21"/>
                <w:szCs w:val="21"/>
              </w:rPr>
              <w:t xml:space="preserve"> spp.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iger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Kamani, Joshua et al 2014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hinolophus</w:t>
            </w:r>
            <w:r w:rsidRPr="006B0988">
              <w:rPr>
                <w:rStyle w:val="font21"/>
                <w:rFonts w:eastAsia="DengXian"/>
                <w:color w:val="auto"/>
                <w:sz w:val="21"/>
                <w:szCs w:val="21"/>
              </w:rPr>
              <w:t xml:space="preserve"> spp.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Rhinoloph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iger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Kamani, Joshua et al 2014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Eucampsipod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frican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iger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yclopod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greeff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iger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Kamani, Joshua et al 2014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Epomophor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wahlberg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teropod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fric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Dietrich, Muriel et al. 2016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iniopter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natalensi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iniopter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fric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Dietrich, Muriel et al. 2016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ousettus aegyptiac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teropod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fric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Dietrich, Muriel et al. 2016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 xml:space="preserve">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>Eucampsipoda</w:t>
            </w:r>
            <w:r w:rsidRPr="006B0988">
              <w:rPr>
                <w:rFonts w:ascii="Times New Roman" w:eastAsia="DengXian" w:hAnsi="Times New Roman" w:hint="eastAsia"/>
                <w:iCs/>
                <w:kern w:val="0"/>
                <w:szCs w:val="21"/>
              </w:rPr>
              <w:t xml:space="preserve"> spp.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fric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Dietrich, Muriel et al. 2016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Nycteri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hebaic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waziland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Dietrich, Muriel et al. 2016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Eidolon helvum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teropod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Tanzan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Eidolon helvum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teropod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Ugand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acronycteri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vittat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ipposider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Zamb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Qiu, Yongjin et al. 202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ousettus aegyptiac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teropod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Zamb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Qiu, Yongjin et al. 202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Eucampsipod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frican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ipposider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Zamb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f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Qiu, Yongjin et al. 202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yotis fimbriat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hin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an, Hui-Ju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yotis pequini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hin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an, Hui-Ju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yotis rickett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hin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an, Hui-Ju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hinolophus ferrumequinum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Rhinoloph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hin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an, Hui-Ju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hinolophus pusill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Rhinoloph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hin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an, Hui-Ju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iniopter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chreibersi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iniopter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hin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Lin, Jen-Wei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Eucampsipod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latistern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hin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rse, Solon F et al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lastRenderedPageBreak/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Eptesicus serotin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eorg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iniopter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chreibersi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iniopter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eorg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yotis blythi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eorg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yotis emarginat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eorg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ipistrellus pygmae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eorg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hinolophus euryale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Rhinoloph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eorg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hinolophus ferrimequinum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Rhinoloph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eorg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Eptesicus serotin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eorg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Urushadze, Lela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iniopter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chreibersi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iniopter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eorg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Urushadze, Lela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yotis blythi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eorg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Urushadze, Lela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yotis emarginat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eorg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Urushadze, Lela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ipistrellus pygmae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eorg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Urushadze, Lela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hinolophus euryale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Rhinoloph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eorg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Urushadze, Lela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hinolophus ferrumequinum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Rhinoloph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eorg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Urushadze, Lela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iniopter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fuliginos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iniopter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apan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abeshima, Kei et al. 202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Nycterib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llotop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apan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abeshima, Kei et al. 202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Nycterib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Style w:val="font21"/>
                <w:rFonts w:eastAsia="DengXian"/>
                <w:color w:val="auto"/>
                <w:sz w:val="21"/>
                <w:szCs w:val="21"/>
              </w:rPr>
              <w:t>sp.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apan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abeshima, Kei et al. 202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enicilid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jenynsi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apan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abeshima, Kei et al. 202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hthiridium (Stylidia)</w:t>
            </w: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 xml:space="preserve"> sp.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Laos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rse, Solon F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teropushypomelan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rmoop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alays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ou, S L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Basilia (Tripselia) coronat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alays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rse, Solon F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yclopod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horsfieldi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alays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rse, Solon F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hthiridium (Stylidia) fratern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alays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rse, Solon F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yclopod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imulan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ilippines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rse, Solon F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Leptocyclopod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p.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ilippines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rse, Solon F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haerephon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licat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loss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Thailand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cKee, Clifton D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lastRenderedPageBreak/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Hipposideros armiger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ipposider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Thailand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cKee, Clifton D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Hipposideros fulv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ipposider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Thailand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cKee, Clifton D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Hipposidero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larvat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ipposider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Thailand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cKee, Clifton D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aphozo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elanopogon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mballonur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Thailand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cKee, Clifton D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Hipposideros armiger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ipposider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ietnam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nh, Pham H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Hipposidero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larvatu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ipposider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ietnam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nh, Pham H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egaderma lyr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teropod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ietnam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nh, Pham H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egaderm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pasm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teropod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ietnam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nh, Pham H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egaerop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niphanae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teropod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ietnam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nh, Pham H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hinolophus acuminat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Rhinoloph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ietnam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nh, Pham H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hinolophus chasel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Rhinoloph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ietnam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nh, Pham H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hinolophus sinic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Rhinoloph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ietnam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si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nh, Pham H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yotis daubentoni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Finland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Lilley, Thomas M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Eptesicus nilssoni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Finland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ikkolainen, Ville et al. 2014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yotis daubentoni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Finland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ikkolainen, Ville et al. 2014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ea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iphonapter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2420C5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hyperlink r:id="rId7" w:history="1">
              <w:r w:rsidR="00F8092B" w:rsidRPr="006B0988">
                <w:rPr>
                  <w:rStyle w:val="Hyperlink"/>
                  <w:rFonts w:ascii="Times New Roman" w:eastAsia="DengXian" w:hAnsi="Times New Roman"/>
                  <w:color w:val="auto"/>
                  <w:szCs w:val="21"/>
                  <w:u w:val="none"/>
                </w:rPr>
                <w:t>Ischnopsyllidae</w:t>
              </w:r>
            </w:hyperlink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Finland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ikkolainen, Ville et al. 2014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Nycterib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kolenati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ippobosc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Finland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ikkolainen, Ville et al. 2014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enicillidia monocero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Finland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ikkolainen, Ville et al. 2014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yotis daubentoni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France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uckey, Matthew J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yotis mystacin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France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uckey, Matthew J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Nyctal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noctul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France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uckey, Matthew J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ipistrellus nathusi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France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uckey, Matthew J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ea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Ischnopsyll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octacten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Ischnopsyl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ungary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ornok, Sándor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Nycterib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Style w:val="font21"/>
                <w:rFonts w:eastAsia="DengXian"/>
                <w:color w:val="auto"/>
                <w:sz w:val="21"/>
                <w:szCs w:val="21"/>
              </w:rPr>
              <w:t>sp.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ungary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ornok, Sándor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mite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pinturnix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yot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pinturnic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ungary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ornok, Sándor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mite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teatonyssus occidentali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acronyss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ungary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ornok, Sándor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lastRenderedPageBreak/>
              <w:t>Bat tick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rga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vespertilioni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rgas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ungary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ornok, Sándor et al. 2019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Basilia nan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ungary/Roman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ándor, Attila D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Basilia natterer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ungary/Roman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ándor, Attila D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Nycterib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kolenati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ungary/Roman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ándor, Attila D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Nycterib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ediculari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ungary/Roman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ándor, Attila D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Nycterib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chmidli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ungary/Roman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ándor, Attila D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Nycterib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vexat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ungary/Roman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ándor, Attila D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enicillid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onspicu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ungary/Roman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ándor, Attila D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enicillid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dufouri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ungary/Roman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ándor, Attila D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hthiridium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biarticulatum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ungary/Roman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ándor, Attila D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yotis myoti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oland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zubert-Kruszyńska,</w:t>
            </w: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gnieszka et al. 2019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mite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pinturnix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yot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pinturnic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oland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jc w:val="left"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zubert-Kruszyńska, Agnieszka et al. 2019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Nyctal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noctul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Roman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rduneanu, Alexandra et al. 2021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tick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Ixodes vespertilioni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Ixod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Roman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ornok, Sándor et al. 2019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Basilia natterer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loveni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rse, Solon F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D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D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pain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uckey, Matthew J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yotis daubentoni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UK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ncannon, R et al. 200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yotis mystacin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UK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ncannon, R et al. 200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Nyctal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noctul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UK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ncannon, R et al. 200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 xml:space="preserve">Pipistrellus </w:t>
            </w:r>
            <w:r w:rsidRPr="006B0988">
              <w:rPr>
                <w:rStyle w:val="font21"/>
                <w:rFonts w:eastAsia="DengXian"/>
                <w:color w:val="auto"/>
                <w:sz w:val="21"/>
                <w:szCs w:val="21"/>
              </w:rPr>
              <w:t>sp.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UK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urope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ncannon, R et al. 200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richobi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dams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Dominican Republic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or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rse, Solon F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richobi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frequen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uerto Rico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or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rse, Solon F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rtibe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jamaicensi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aint Kitts Island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or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Reeves, Will K et al. 2016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i/>
                <w:iCs/>
                <w:szCs w:val="21"/>
              </w:rPr>
              <w:t>Ardops nicholls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aint Kitts Island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or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Reeves, Will K et al. 2016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Brachyphyll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avernarum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aint Kitts Island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or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Reeves, Will K et al. 2016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mite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erigilischr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ihering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pinturnic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aint Kitts Island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or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Reeves, Will K et al. 2016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lastRenderedPageBreak/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yotis lucifug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US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or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Lilley, Thomas M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Eptesicus fusc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US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or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cKee, Clifton D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rtibe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jamaicensi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US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or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Olival, Kevin J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Brachyphyll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avernarum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US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or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Olival, Kevin J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onophyll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edman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US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or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Olival, Kevin J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richobi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orynorhin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US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or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rse, Solon F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richobius major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USA,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or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Reeves, Will K et al. 200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tick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ario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kelley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rgas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US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or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Loftis, Amanda D et al. 200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bug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imex adjunct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imic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US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or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cKee, Clifton D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ea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ternopsyll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exan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Ischnopsyl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US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or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Reeves, Will K et al. 200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>Desmodus rotund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Belize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 xml:space="preserve">Becker, </w:t>
            </w:r>
            <w:hyperlink r:id="rId8" w:history="1">
              <w:r w:rsidRPr="006B0988">
                <w:rPr>
                  <w:rStyle w:val="Hyperlink"/>
                  <w:rFonts w:ascii="Times New Roman" w:eastAsia="DengXian" w:hAnsi="Times New Roman"/>
                  <w:color w:val="auto"/>
                  <w:kern w:val="0"/>
                  <w:szCs w:val="21"/>
                  <w:u w:val="none"/>
                </w:rPr>
                <w:t>Daniel J</w:t>
              </w:r>
            </w:hyperlink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 xml:space="preserve">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noura geoffroy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</w:t>
            </w: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 xml:space="preserve">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rtibe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jamaicensi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rtibe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liturat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aroll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astane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aroll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erspicillat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aroll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owell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icronycteri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icrot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yotis keays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hyllostomus discolor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latyrrhin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vittat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turnira lilium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turnir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ordax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Vampyress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hyone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nastrebl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odestin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natrichobi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corza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lastRenderedPageBreak/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spidopter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delatorre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spidopter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hyllostomati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Basil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Style w:val="font21"/>
                <w:rFonts w:eastAsia="DengXian"/>
                <w:color w:val="auto"/>
                <w:sz w:val="21"/>
                <w:szCs w:val="21"/>
              </w:rPr>
              <w:t>sp.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ycteribi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egistopod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roxim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Neotrichobius</w:t>
            </w:r>
            <w:r w:rsidRPr="006B0988">
              <w:rPr>
                <w:rStyle w:val="font21"/>
                <w:rFonts w:eastAsia="DengXian"/>
                <w:color w:val="auto"/>
                <w:sz w:val="21"/>
                <w:szCs w:val="21"/>
              </w:rPr>
              <w:t xml:space="preserve"> sp.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aratrichobi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dunn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aratrichobi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longicr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trebl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guajiro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richobi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ostalima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richobi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dugesi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richobi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jobling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richobi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keenan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richobius</w:t>
            </w:r>
            <w:r w:rsidRPr="006B0988">
              <w:rPr>
                <w:rStyle w:val="font21"/>
                <w:rFonts w:eastAsia="DengXian"/>
                <w:color w:val="auto"/>
                <w:sz w:val="21"/>
                <w:szCs w:val="21"/>
              </w:rPr>
              <w:t xml:space="preserve"> sp.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Judson, S D et al. 2015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Jobling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chmidti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rse, Solon F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rtibe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oltec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uatemal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1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aroll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erspicillat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uatemal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1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Desmod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otund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uatemal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1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Glossophag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oricin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uatemal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1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icronycteri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icroti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uatemal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1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hyllostomus discolor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uatemal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1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teronot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davy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rmoop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uatemal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1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turnira lilium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uatemal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1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Desmod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otund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uatemal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Wray, Amy K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trebla mirabili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exico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rse, Solon F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richobi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johnsonae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exico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rse, Solon F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aratrichobi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longicr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exico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skaluk Alexandra E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lastRenderedPageBreak/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trebl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wiedemann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exico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skaluk Alexandra E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richobi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arasitic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exico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skaluk Alexandra E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rtibe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jamaicensi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exico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uckey, Matthew J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Balantiopteryx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licat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Emballonur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exico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uckey, Matthew J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Desmod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otund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exico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uckey, Matthew J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teronot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arnelli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rmoop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exico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uckey, Matthew J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turnir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Style w:val="font21"/>
                <w:rFonts w:eastAsia="DengXian"/>
                <w:color w:val="auto"/>
                <w:sz w:val="21"/>
                <w:szCs w:val="21"/>
              </w:rPr>
              <w:t>spp.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exico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uckey, Matthew J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aradyschir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lineat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anam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rse, Solon F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trebl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diaem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anama</w:t>
            </w:r>
          </w:p>
        </w:tc>
        <w:tc>
          <w:tcPr>
            <w:tcW w:w="1843" w:type="dxa"/>
            <w:noWrap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Central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rse, Solon F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adarid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brasiliensi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loss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rgentin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icuttin, Gabriel L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Desmod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otund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ndré, Marcos R et al. 2019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Diphyll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ecaudat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ndré, Marcos R et al. 2019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richobi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Style w:val="font21"/>
                <w:rFonts w:eastAsia="DengXian"/>
                <w:color w:val="auto"/>
                <w:sz w:val="21"/>
                <w:szCs w:val="21"/>
              </w:rPr>
              <w:t>spp.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ippobosc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ga, M et al. 202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rtibe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fimbriat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Ferreira, Michelle S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rtibe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liturat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Ferreira, Michelle S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rtibeus obscur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Ferreira, Michelle S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aroll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erspicillat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Ferreira, Michelle S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Desmod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otund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Ferreira, Michelle S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hyllostomus discolor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Ferreira, Michelle S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hinophyll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umilio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Ferreira, Michelle S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turnira lilium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Ferreira, Michelle S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rtibe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liturat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onçalves-Oliveira, Jonathan et al. 202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aroll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erspicillat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Gonçalves-Oliveira, Jonathan et al. 202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aroll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erspicillat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Ikeda, Priscila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Glossophag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oricin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Ikeda, Priscila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yotis moloss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Ikeda, Priscila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lastRenderedPageBreak/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yotis nigrican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Ikeda, Priscila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yotis ruf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Ikeda, Priscila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hyllostomus discolor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Ikeda, Priscila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turnir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lilium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Ikeda, Priscila et al. 2017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rtibe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lanirostri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Ikeda, Priscila et al. 202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aroll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erspicillat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Ikeda, Priscila et al. 202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latyrrhin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lineat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Ikeda, Priscila et al. 202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egistopod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rane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ippobosc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Ikeda, Priscila et al. 202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richobi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ostalima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Ikeda, Priscila et al. 202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richobi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 xml:space="preserve">dugesii </w:t>
            </w:r>
            <w:r w:rsidRPr="006B0988">
              <w:rPr>
                <w:rFonts w:ascii="Times New Roman" w:eastAsia="DengXian" w:hAnsi="Times New Roman"/>
                <w:iCs/>
                <w:kern w:val="0"/>
                <w:szCs w:val="21"/>
              </w:rPr>
              <w:t>complex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Ikeda, Priscila et al. 202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spidoptera falcat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do Amaral, Renan B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spidopter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hyllostomati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do Amaral, Renan B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egistopod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rane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do Amaral, Renan B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aratrichobi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longicr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do Amaral, Renan B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trebl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guajiro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do Amaral, Renan B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richobi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jobling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do Amaral, Renan B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egistopod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rane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Hippobosc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do Amaral, Renan B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treblaguajiro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do Amaral, Renan B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richobi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jobling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do Amaral, Renan B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mite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teatonyss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Style w:val="font21"/>
                <w:rFonts w:eastAsia="DengXian"/>
                <w:color w:val="auto"/>
                <w:sz w:val="21"/>
                <w:szCs w:val="21"/>
              </w:rPr>
              <w:t>spp.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acronyss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razil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Ikeda, Priscila et al. 202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Histioti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ontan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hile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üller, Ananda et al. 202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Myotis chiloensi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hile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üller, Ananda et al. 202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Tadarid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brasiliensi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loss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Chile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üller, Ananda et al. 2020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Noctilio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lbiventri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Noc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French Guian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Davoust, Bernard et al. 2016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teronot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arnelli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rmoop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French Guian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Davoust, Bernard et al. 2016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aratrichobi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 xml:space="preserve">longicrus </w:t>
            </w:r>
            <w:r w:rsidRPr="006B0988">
              <w:rPr>
                <w:rFonts w:ascii="Times New Roman" w:eastAsia="DengXian" w:hAnsi="Times New Roman"/>
                <w:iCs/>
                <w:kern w:val="0"/>
                <w:szCs w:val="21"/>
              </w:rPr>
              <w:t>complex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French Guian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rse, Solon F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lastRenderedPageBreak/>
              <w:t>Bat tick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Ornithodoro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hase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Argas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French Guiana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Davoust, Bernard et al. 2016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rtibeus obscur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eru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Artibe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lanirostri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eru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aroll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brevicaud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eru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Carolli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erspicillat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eru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Desmod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otund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eru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Glossophag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oricina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eru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 xml:space="preserve">Myotis </w:t>
            </w:r>
            <w:r w:rsidRPr="006B0988">
              <w:rPr>
                <w:rStyle w:val="font21"/>
                <w:rFonts w:eastAsia="DengXian"/>
                <w:color w:val="auto"/>
                <w:sz w:val="21"/>
                <w:szCs w:val="21"/>
              </w:rPr>
              <w:t>sp.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Vespertilion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eru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hyllostomus discolor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eru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hyllostom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hastat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eru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Sturnir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lilium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eru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Vampyricus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biden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eru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i, Ying et al. 2012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Bat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>Desmodus rotundus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hyllostom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Peru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kern w:val="0"/>
                <w:szCs w:val="21"/>
              </w:rPr>
            </w:pPr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 xml:space="preserve">Becker, </w:t>
            </w:r>
            <w:hyperlink r:id="rId9" w:history="1">
              <w:r w:rsidRPr="006B0988">
                <w:rPr>
                  <w:rStyle w:val="Hyperlink"/>
                  <w:rFonts w:ascii="Times New Roman" w:eastAsia="DengXian" w:hAnsi="Times New Roman"/>
                  <w:color w:val="auto"/>
                  <w:kern w:val="0"/>
                  <w:szCs w:val="21"/>
                  <w:u w:val="none"/>
                </w:rPr>
                <w:t>Daniel J</w:t>
              </w:r>
            </w:hyperlink>
            <w:r w:rsidRPr="006B0988">
              <w:rPr>
                <w:rFonts w:ascii="Times New Roman" w:eastAsia="DengXian" w:hAnsi="Times New Roman" w:hint="eastAsia"/>
                <w:kern w:val="0"/>
                <w:szCs w:val="21"/>
              </w:rPr>
              <w:t xml:space="preserve"> et al. 2018</w:t>
            </w:r>
          </w:p>
        </w:tc>
      </w:tr>
      <w:tr w:rsidR="00F8092B" w:rsidRPr="006B0988" w:rsidTr="00FE7FC0">
        <w:trPr>
          <w:trHeight w:val="300"/>
        </w:trPr>
        <w:tc>
          <w:tcPr>
            <w:tcW w:w="145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Bat fly</w:t>
            </w:r>
          </w:p>
        </w:tc>
        <w:tc>
          <w:tcPr>
            <w:tcW w:w="3119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i/>
                <w:iCs/>
                <w:szCs w:val="21"/>
              </w:rPr>
            </w:pP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Pseudostrebla</w:t>
            </w:r>
            <w:r w:rsidRPr="006B0988">
              <w:rPr>
                <w:rFonts w:ascii="Times New Roman" w:eastAsia="DengXian" w:hAnsi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6B0988">
              <w:rPr>
                <w:rFonts w:ascii="Times New Roman" w:eastAsia="DengXian" w:hAnsi="Times New Roman"/>
                <w:i/>
                <w:iCs/>
                <w:kern w:val="0"/>
                <w:szCs w:val="21"/>
              </w:rPr>
              <w:t>riberoi</w:t>
            </w:r>
          </w:p>
        </w:tc>
        <w:tc>
          <w:tcPr>
            <w:tcW w:w="1842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treblidae</w:t>
            </w:r>
          </w:p>
        </w:tc>
        <w:tc>
          <w:tcPr>
            <w:tcW w:w="2268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Peru</w:t>
            </w:r>
          </w:p>
        </w:tc>
        <w:tc>
          <w:tcPr>
            <w:tcW w:w="1843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South America</w:t>
            </w:r>
          </w:p>
        </w:tc>
        <w:tc>
          <w:tcPr>
            <w:tcW w:w="4111" w:type="dxa"/>
            <w:noWrap/>
            <w:vAlign w:val="center"/>
          </w:tcPr>
          <w:p w:rsidR="00F8092B" w:rsidRPr="006B0988" w:rsidRDefault="00F8092B" w:rsidP="00FE7FC0">
            <w:pPr>
              <w:widowControl/>
              <w:textAlignment w:val="center"/>
              <w:rPr>
                <w:rFonts w:ascii="Times New Roman" w:eastAsia="DengXian" w:hAnsi="Times New Roman"/>
                <w:szCs w:val="21"/>
              </w:rPr>
            </w:pPr>
            <w:r w:rsidRPr="006B0988">
              <w:rPr>
                <w:rFonts w:ascii="Times New Roman" w:eastAsia="DengXian" w:hAnsi="Times New Roman"/>
                <w:kern w:val="0"/>
                <w:szCs w:val="21"/>
              </w:rPr>
              <w:t>Morse, Solon F et al. 2012</w:t>
            </w:r>
          </w:p>
        </w:tc>
      </w:tr>
    </w:tbl>
    <w:p w:rsidR="00F8092B" w:rsidRPr="00F8092B" w:rsidRDefault="00F8092B" w:rsidP="004856BC">
      <w:pPr>
        <w:spacing w:line="480" w:lineRule="auto"/>
        <w:jc w:val="left"/>
        <w:rPr>
          <w:rFonts w:ascii="Times New Roman" w:hAnsi="Times New Roman"/>
          <w:sz w:val="22"/>
          <w:szCs w:val="22"/>
        </w:rPr>
      </w:pPr>
      <w:r w:rsidRPr="006B0988">
        <w:rPr>
          <w:rFonts w:ascii="Times New Roman" w:hAnsi="Times New Roman"/>
          <w:sz w:val="22"/>
          <w:szCs w:val="22"/>
        </w:rPr>
        <w:t>S</w:t>
      </w:r>
      <w:r w:rsidRPr="006B0988">
        <w:rPr>
          <w:rFonts w:ascii="Times New Roman" w:hAnsi="Times New Roman" w:hint="eastAsia"/>
          <w:sz w:val="22"/>
          <w:szCs w:val="22"/>
        </w:rPr>
        <w:t xml:space="preserve">earch </w:t>
      </w:r>
      <w:r w:rsidRPr="006B0988">
        <w:rPr>
          <w:rFonts w:ascii="Times New Roman" w:hAnsi="Times New Roman"/>
          <w:sz w:val="22"/>
          <w:szCs w:val="22"/>
        </w:rPr>
        <w:t>strategy</w:t>
      </w:r>
      <w:r w:rsidRPr="006B0988">
        <w:rPr>
          <w:rFonts w:ascii="Times New Roman" w:hAnsi="Times New Roman" w:hint="eastAsia"/>
          <w:sz w:val="22"/>
          <w:szCs w:val="22"/>
        </w:rPr>
        <w:t>: (bartonella OR bartonellae) AND (bat OR bats) in Pubmed.</w:t>
      </w:r>
      <w:bookmarkStart w:id="0" w:name="_GoBack"/>
      <w:bookmarkEnd w:id="0"/>
    </w:p>
    <w:sectPr w:rsidR="00F8092B" w:rsidRPr="00F8092B" w:rsidSect="0098766C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20C5" w:rsidRDefault="002420C5" w:rsidP="00131FDD">
      <w:r>
        <w:separator/>
      </w:r>
    </w:p>
  </w:endnote>
  <w:endnote w:type="continuationSeparator" w:id="0">
    <w:p w:rsidR="002420C5" w:rsidRDefault="002420C5" w:rsidP="00131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20C5" w:rsidRDefault="002420C5" w:rsidP="00131FDD">
      <w:r>
        <w:separator/>
      </w:r>
    </w:p>
  </w:footnote>
  <w:footnote w:type="continuationSeparator" w:id="0">
    <w:p w:rsidR="002420C5" w:rsidRDefault="002420C5" w:rsidP="00131F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55C6D"/>
    <w:rsid w:val="000221C1"/>
    <w:rsid w:val="000762A1"/>
    <w:rsid w:val="000963D7"/>
    <w:rsid w:val="000C6F12"/>
    <w:rsid w:val="000E244D"/>
    <w:rsid w:val="00113D40"/>
    <w:rsid w:val="001267E1"/>
    <w:rsid w:val="00131FDD"/>
    <w:rsid w:val="001516AF"/>
    <w:rsid w:val="00167C8D"/>
    <w:rsid w:val="00222F20"/>
    <w:rsid w:val="002420C5"/>
    <w:rsid w:val="00257DAE"/>
    <w:rsid w:val="00307659"/>
    <w:rsid w:val="00330C83"/>
    <w:rsid w:val="00346A0E"/>
    <w:rsid w:val="003678CF"/>
    <w:rsid w:val="00372340"/>
    <w:rsid w:val="003A0874"/>
    <w:rsid w:val="004378DD"/>
    <w:rsid w:val="00463461"/>
    <w:rsid w:val="0046505C"/>
    <w:rsid w:val="004766AB"/>
    <w:rsid w:val="004856BC"/>
    <w:rsid w:val="004D7971"/>
    <w:rsid w:val="004E26C4"/>
    <w:rsid w:val="0055664C"/>
    <w:rsid w:val="0060315F"/>
    <w:rsid w:val="006B0988"/>
    <w:rsid w:val="007546C5"/>
    <w:rsid w:val="00792C50"/>
    <w:rsid w:val="007C7952"/>
    <w:rsid w:val="007D1682"/>
    <w:rsid w:val="007E2B9E"/>
    <w:rsid w:val="00833CF5"/>
    <w:rsid w:val="009015FD"/>
    <w:rsid w:val="00922D2A"/>
    <w:rsid w:val="0094353F"/>
    <w:rsid w:val="00946FF8"/>
    <w:rsid w:val="00955C6D"/>
    <w:rsid w:val="0098766C"/>
    <w:rsid w:val="009B1C6C"/>
    <w:rsid w:val="009F06A0"/>
    <w:rsid w:val="00A642BD"/>
    <w:rsid w:val="00A76777"/>
    <w:rsid w:val="00AB2E3F"/>
    <w:rsid w:val="00AE4F77"/>
    <w:rsid w:val="00AE565D"/>
    <w:rsid w:val="00B46424"/>
    <w:rsid w:val="00C213A0"/>
    <w:rsid w:val="00C8625E"/>
    <w:rsid w:val="00C95295"/>
    <w:rsid w:val="00CD558D"/>
    <w:rsid w:val="00D844D8"/>
    <w:rsid w:val="00E56784"/>
    <w:rsid w:val="00F8092B"/>
    <w:rsid w:val="00FB6559"/>
    <w:rsid w:val="00FC70DE"/>
    <w:rsid w:val="00FF6BAD"/>
    <w:rsid w:val="63FC28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A1DDD6CC-A9AB-4C94-BBDB-F6487DD22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8766C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8766C"/>
    <w:rPr>
      <w:color w:val="0000FF"/>
      <w:u w:val="single"/>
    </w:rPr>
  </w:style>
  <w:style w:type="character" w:customStyle="1" w:styleId="font21">
    <w:name w:val="font21"/>
    <w:rsid w:val="0098766C"/>
    <w:rPr>
      <w:rFonts w:ascii="Times New Roman" w:hAnsi="Times New Roman" w:cs="Times New Roman" w:hint="default"/>
      <w:i w:val="0"/>
      <w:iCs w:val="0"/>
      <w:color w:val="000000"/>
      <w:sz w:val="22"/>
      <w:szCs w:val="22"/>
      <w:u w:val="none"/>
    </w:rPr>
  </w:style>
  <w:style w:type="paragraph" w:styleId="Header">
    <w:name w:val="header"/>
    <w:basedOn w:val="Normal"/>
    <w:link w:val="HeaderChar"/>
    <w:rsid w:val="00131F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31FDD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rsid w:val="00131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31FDD"/>
    <w:rPr>
      <w:rFonts w:ascii="Calibri" w:hAnsi="Calibri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222F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22F20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relyOnVML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Becker+DJ&amp;cauthor_id=3026095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itis.gov/servlet/SingleRpt/SingleRpt?search_topic=TSN&amp;search_value=15273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nimaldiversity.org/accounts/Pteropodidae/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?term=Becker+DJ&amp;cauthor_id=30260954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0</Pages>
  <Words>3232</Words>
  <Characters>18426</Characters>
  <Application>Microsoft Office Word</Application>
  <DocSecurity>0</DocSecurity>
  <Lines>153</Lines>
  <Paragraphs>43</Paragraphs>
  <ScaleCrop>false</ScaleCrop>
  <Company/>
  <LinksUpToDate>false</LinksUpToDate>
  <CharactersWithSpaces>21615</CharactersWithSpaces>
  <SharedDoc>false</SharedDoc>
  <HLinks>
    <vt:vector size="12" baseType="variant">
      <vt:variant>
        <vt:i4>3604576</vt:i4>
      </vt:variant>
      <vt:variant>
        <vt:i4>3</vt:i4>
      </vt:variant>
      <vt:variant>
        <vt:i4>0</vt:i4>
      </vt:variant>
      <vt:variant>
        <vt:i4>5</vt:i4>
      </vt:variant>
      <vt:variant>
        <vt:lpwstr>https://www.itis.gov/servlet/SingleRpt/SingleRpt?search_topic=TSN&amp;search_value=152738</vt:lpwstr>
      </vt:variant>
      <vt:variant>
        <vt:lpwstr/>
      </vt:variant>
      <vt:variant>
        <vt:i4>2424942</vt:i4>
      </vt:variant>
      <vt:variant>
        <vt:i4>0</vt:i4>
      </vt:variant>
      <vt:variant>
        <vt:i4>0</vt:i4>
      </vt:variant>
      <vt:variant>
        <vt:i4>5</vt:i4>
      </vt:variant>
      <vt:variant>
        <vt:lpwstr>https://animaldiversity.org/accounts/Pteropodidae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u Han</dc:creator>
  <cp:keywords/>
  <cp:lastModifiedBy>Anjisana Khundrakpam Sashikumar Singh</cp:lastModifiedBy>
  <cp:revision>43</cp:revision>
  <dcterms:created xsi:type="dcterms:W3CDTF">2021-07-03T01:11:00Z</dcterms:created>
  <dcterms:modified xsi:type="dcterms:W3CDTF">2021-10-19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B3192C0FA3746529A73825BF9D72D84</vt:lpwstr>
  </property>
</Properties>
</file>